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F6688F" w14:textId="21203992" w:rsidR="008A2C31" w:rsidRDefault="008A2C31">
      <w:pPr>
        <w:rPr>
          <w:rFonts w:ascii="Times New Roman" w:eastAsia="ＭＳ Ｐゴシック" w:hAnsi="Times New Roman"/>
          <w:sz w:val="24"/>
        </w:rPr>
      </w:pPr>
      <w:r>
        <w:rPr>
          <w:rFonts w:ascii="Times New Roman" w:eastAsia="ＭＳ Ｐゴシック" w:hAnsi="Times New Roman"/>
          <w:noProof/>
          <w:sz w:val="24"/>
        </w:rPr>
        <w:drawing>
          <wp:inline distT="0" distB="0" distL="0" distR="0" wp14:anchorId="51568E09" wp14:editId="2967973E">
            <wp:extent cx="8351520" cy="3188970"/>
            <wp:effectExtent l="0" t="0" r="0" b="0"/>
            <wp:docPr id="5" name="図 5" descr="ダイアグラム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 descr="ダイアグラム, 箱ひげ図&#10;&#10;自動的に生成された説明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51520" cy="318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15F1B0" w14:textId="04B42E93" w:rsidR="008A2C31" w:rsidRPr="00855CCF" w:rsidRDefault="008A2C31" w:rsidP="008A2C31">
      <w:pPr>
        <w:rPr>
          <w:rFonts w:ascii="Times New Roman" w:eastAsia="ＭＳ Ｐゴシック" w:hAnsi="Times New Roman"/>
          <w:sz w:val="24"/>
        </w:rPr>
      </w:pPr>
      <w:r w:rsidRPr="00416EE5">
        <w:rPr>
          <w:rFonts w:ascii="Times New Roman" w:eastAsia="ＭＳ Ｐゴシック" w:hAnsi="Times New Roman"/>
          <w:b/>
          <w:bCs/>
          <w:sz w:val="24"/>
        </w:rPr>
        <w:t>S</w:t>
      </w:r>
      <w:r>
        <w:rPr>
          <w:rFonts w:ascii="Times New Roman" w:eastAsia="ＭＳ Ｐゴシック" w:hAnsi="Times New Roman"/>
          <w:b/>
          <w:bCs/>
          <w:sz w:val="24"/>
        </w:rPr>
        <w:t>4</w:t>
      </w:r>
      <w:r w:rsidRPr="00416EE5">
        <w:rPr>
          <w:rFonts w:ascii="Times New Roman" w:eastAsia="ＭＳ Ｐゴシック" w:hAnsi="Times New Roman"/>
          <w:b/>
          <w:bCs/>
          <w:sz w:val="24"/>
        </w:rPr>
        <w:t xml:space="preserve"> </w:t>
      </w:r>
      <w:r>
        <w:rPr>
          <w:rFonts w:ascii="Times New Roman" w:eastAsia="ＭＳ Ｐゴシック" w:hAnsi="Times New Roman"/>
          <w:b/>
          <w:bCs/>
          <w:sz w:val="24"/>
        </w:rPr>
        <w:t>Fig</w:t>
      </w:r>
      <w:r w:rsidRPr="00416EE5">
        <w:rPr>
          <w:rFonts w:ascii="Times New Roman" w:eastAsia="ＭＳ Ｐゴシック" w:hAnsi="Times New Roman"/>
          <w:b/>
          <w:bCs/>
          <w:sz w:val="24"/>
        </w:rPr>
        <w:t>.</w:t>
      </w:r>
      <w:r w:rsidR="00855CCF">
        <w:rPr>
          <w:rFonts w:ascii="Times New Roman" w:eastAsia="ＭＳ Ｐゴシック" w:hAnsi="Times New Roman"/>
          <w:b/>
          <w:bCs/>
          <w:sz w:val="24"/>
        </w:rPr>
        <w:t xml:space="preserve"> </w:t>
      </w:r>
      <w:r>
        <w:rPr>
          <w:rFonts w:ascii="Times New Roman" w:eastAsia="ＭＳ Ｐゴシック" w:hAnsi="Times New Roman"/>
          <w:b/>
          <w:bCs/>
          <w:sz w:val="24"/>
        </w:rPr>
        <w:t xml:space="preserve"> </w:t>
      </w:r>
      <w:bookmarkStart w:id="0" w:name="_Hlk61979043"/>
      <w:r w:rsidR="0023129F">
        <w:rPr>
          <w:rFonts w:ascii="Times New Roman" w:eastAsia="ＭＳ Ｐゴシック" w:hAnsi="Times New Roman"/>
          <w:b/>
          <w:bCs/>
          <w:sz w:val="24"/>
        </w:rPr>
        <w:t>R</w:t>
      </w:r>
      <w:r w:rsidR="00855CCF" w:rsidRPr="00855CCF">
        <w:rPr>
          <w:rFonts w:ascii="Times New Roman" w:eastAsia="ＭＳ Ｐゴシック" w:hAnsi="Times New Roman"/>
          <w:b/>
          <w:bCs/>
          <w:sz w:val="24"/>
        </w:rPr>
        <w:t xml:space="preserve">elationship between </w:t>
      </w:r>
      <w:r w:rsidR="00855CCF">
        <w:rPr>
          <w:rFonts w:ascii="Times New Roman" w:eastAsia="ＭＳ Ｐゴシック" w:hAnsi="Times New Roman"/>
          <w:b/>
          <w:bCs/>
          <w:sz w:val="24"/>
        </w:rPr>
        <w:t>liver</w:t>
      </w:r>
      <w:r w:rsidR="00855CCF" w:rsidRPr="00855CCF">
        <w:rPr>
          <w:rFonts w:ascii="Times New Roman" w:eastAsia="ＭＳ Ｐゴシック" w:hAnsi="Times New Roman"/>
          <w:b/>
          <w:bCs/>
          <w:sz w:val="24"/>
        </w:rPr>
        <w:t xml:space="preserve"> SUV(</w:t>
      </w:r>
      <w:proofErr w:type="spellStart"/>
      <w:r w:rsidR="00855CCF">
        <w:rPr>
          <w:rFonts w:ascii="Times New Roman" w:eastAsia="ＭＳ Ｐゴシック" w:hAnsi="Times New Roman"/>
          <w:b/>
          <w:bCs/>
          <w:sz w:val="24"/>
        </w:rPr>
        <w:t>bw</w:t>
      </w:r>
      <w:proofErr w:type="spellEnd"/>
      <w:r w:rsidR="00855CCF" w:rsidRPr="00855CCF">
        <w:rPr>
          <w:rFonts w:ascii="Times New Roman" w:eastAsia="ＭＳ Ｐゴシック" w:hAnsi="Times New Roman"/>
          <w:b/>
          <w:bCs/>
          <w:sz w:val="24"/>
        </w:rPr>
        <w:t>)max and age group.</w:t>
      </w:r>
      <w:bookmarkEnd w:id="0"/>
      <w:r w:rsidR="00855CCF" w:rsidRPr="00855CCF">
        <w:rPr>
          <w:rFonts w:ascii="Times New Roman" w:eastAsia="ＭＳ Ｐゴシック" w:hAnsi="Times New Roman"/>
          <w:sz w:val="24"/>
        </w:rPr>
        <w:t xml:space="preserve"> The box and whisker plot representing the</w:t>
      </w:r>
      <w:r w:rsidR="00855CCF">
        <w:rPr>
          <w:rFonts w:ascii="Times New Roman" w:eastAsia="ＭＳ Ｐゴシック" w:hAnsi="Times New Roman"/>
          <w:sz w:val="24"/>
        </w:rPr>
        <w:t xml:space="preserve"> liver</w:t>
      </w:r>
      <w:r w:rsidR="00855CCF" w:rsidRPr="00855CCF">
        <w:rPr>
          <w:rFonts w:ascii="Times New Roman" w:eastAsia="ＭＳ Ｐゴシック" w:hAnsi="Times New Roman"/>
          <w:sz w:val="24"/>
        </w:rPr>
        <w:t xml:space="preserve"> </w:t>
      </w:r>
      <w:proofErr w:type="spellStart"/>
      <w:r w:rsidR="00855CCF" w:rsidRPr="00855CCF">
        <w:rPr>
          <w:rFonts w:ascii="Times New Roman" w:eastAsia="ＭＳ Ｐゴシック" w:hAnsi="Times New Roman"/>
          <w:sz w:val="24"/>
        </w:rPr>
        <w:t>SUVmax</w:t>
      </w:r>
      <w:proofErr w:type="spellEnd"/>
      <w:r w:rsidR="00855CCF" w:rsidRPr="00855CCF">
        <w:rPr>
          <w:rFonts w:ascii="Times New Roman" w:eastAsia="ＭＳ Ｐゴシック" w:hAnsi="Times New Roman"/>
          <w:sz w:val="24"/>
        </w:rPr>
        <w:t xml:space="preserve"> normalized by body weight in male (n=112) (A) and female (n=112) (B) patients.</w:t>
      </w:r>
    </w:p>
    <w:p w14:paraId="23613F0E" w14:textId="77777777" w:rsidR="004A2A70" w:rsidRPr="001D557B" w:rsidRDefault="004A2A70">
      <w:pPr>
        <w:rPr>
          <w:rFonts w:ascii="Times New Roman" w:eastAsia="ＭＳ Ｐゴシック" w:hAnsi="Times New Roman"/>
          <w:sz w:val="24"/>
        </w:rPr>
      </w:pPr>
    </w:p>
    <w:sectPr w:rsidR="004A2A70" w:rsidRPr="001D557B" w:rsidSect="008A2C31">
      <w:pgSz w:w="16838" w:h="11906" w:orient="landscape"/>
      <w:pgMar w:top="1701" w:right="1985" w:bottom="1701" w:left="1701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9928E6" w14:textId="77777777" w:rsidR="00257A32" w:rsidRDefault="00257A32" w:rsidP="00721DF6">
      <w:r>
        <w:separator/>
      </w:r>
    </w:p>
  </w:endnote>
  <w:endnote w:type="continuationSeparator" w:id="0">
    <w:p w14:paraId="5900110D" w14:textId="77777777" w:rsidR="00257A32" w:rsidRDefault="00257A32" w:rsidP="00721D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8B6CBD" w14:textId="77777777" w:rsidR="00257A32" w:rsidRDefault="00257A32" w:rsidP="00721DF6">
      <w:r>
        <w:separator/>
      </w:r>
    </w:p>
  </w:footnote>
  <w:footnote w:type="continuationSeparator" w:id="0">
    <w:p w14:paraId="3732DACC" w14:textId="77777777" w:rsidR="00257A32" w:rsidRDefault="00257A32" w:rsidP="00721D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CC5CA6"/>
    <w:multiLevelType w:val="hybridMultilevel"/>
    <w:tmpl w:val="45BCBDAA"/>
    <w:lvl w:ilvl="0" w:tplc="CA665FD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937"/>
    <w:rsid w:val="0001651F"/>
    <w:rsid w:val="000242FA"/>
    <w:rsid w:val="00032B51"/>
    <w:rsid w:val="00072CA0"/>
    <w:rsid w:val="000746D3"/>
    <w:rsid w:val="00074937"/>
    <w:rsid w:val="00087E53"/>
    <w:rsid w:val="000A2498"/>
    <w:rsid w:val="000A2810"/>
    <w:rsid w:val="000A4AF1"/>
    <w:rsid w:val="000B3875"/>
    <w:rsid w:val="000E6728"/>
    <w:rsid w:val="000F2E88"/>
    <w:rsid w:val="0012729F"/>
    <w:rsid w:val="00130A03"/>
    <w:rsid w:val="001360F9"/>
    <w:rsid w:val="0018416A"/>
    <w:rsid w:val="0019533C"/>
    <w:rsid w:val="001A1AD6"/>
    <w:rsid w:val="001D557B"/>
    <w:rsid w:val="00207E5D"/>
    <w:rsid w:val="002122D2"/>
    <w:rsid w:val="0023129F"/>
    <w:rsid w:val="00257A32"/>
    <w:rsid w:val="00273580"/>
    <w:rsid w:val="002C2DF0"/>
    <w:rsid w:val="002E3A27"/>
    <w:rsid w:val="003543B2"/>
    <w:rsid w:val="00394254"/>
    <w:rsid w:val="003F2D49"/>
    <w:rsid w:val="00407D1E"/>
    <w:rsid w:val="00416EE5"/>
    <w:rsid w:val="00442E96"/>
    <w:rsid w:val="00462DD1"/>
    <w:rsid w:val="00465576"/>
    <w:rsid w:val="00480FFD"/>
    <w:rsid w:val="004A2A70"/>
    <w:rsid w:val="004B353F"/>
    <w:rsid w:val="0050188A"/>
    <w:rsid w:val="0056325D"/>
    <w:rsid w:val="00585BA8"/>
    <w:rsid w:val="00592D5F"/>
    <w:rsid w:val="005D1F0F"/>
    <w:rsid w:val="006173E2"/>
    <w:rsid w:val="006B6198"/>
    <w:rsid w:val="006E56E0"/>
    <w:rsid w:val="00721DF6"/>
    <w:rsid w:val="007344C3"/>
    <w:rsid w:val="007A526C"/>
    <w:rsid w:val="007F527C"/>
    <w:rsid w:val="00855CCF"/>
    <w:rsid w:val="00871808"/>
    <w:rsid w:val="008875D9"/>
    <w:rsid w:val="008A2C31"/>
    <w:rsid w:val="008B5C44"/>
    <w:rsid w:val="008C102E"/>
    <w:rsid w:val="008D0032"/>
    <w:rsid w:val="008F43A6"/>
    <w:rsid w:val="008F45F8"/>
    <w:rsid w:val="00943607"/>
    <w:rsid w:val="00945AFE"/>
    <w:rsid w:val="009B41A9"/>
    <w:rsid w:val="00A01BF2"/>
    <w:rsid w:val="00A04C88"/>
    <w:rsid w:val="00A04DEA"/>
    <w:rsid w:val="00A3365E"/>
    <w:rsid w:val="00A41F2C"/>
    <w:rsid w:val="00A66899"/>
    <w:rsid w:val="00AA5A2B"/>
    <w:rsid w:val="00AC16A6"/>
    <w:rsid w:val="00AD4626"/>
    <w:rsid w:val="00B168D8"/>
    <w:rsid w:val="00B21354"/>
    <w:rsid w:val="00B31D96"/>
    <w:rsid w:val="00B43E2E"/>
    <w:rsid w:val="00BE6B9C"/>
    <w:rsid w:val="00C100A4"/>
    <w:rsid w:val="00C10BFF"/>
    <w:rsid w:val="00D041CB"/>
    <w:rsid w:val="00D13982"/>
    <w:rsid w:val="00D47845"/>
    <w:rsid w:val="00D66AEA"/>
    <w:rsid w:val="00D66F0F"/>
    <w:rsid w:val="00D73D3B"/>
    <w:rsid w:val="00DF7EFF"/>
    <w:rsid w:val="00E462AB"/>
    <w:rsid w:val="00E6533C"/>
    <w:rsid w:val="00E906CB"/>
    <w:rsid w:val="00EB1C2B"/>
    <w:rsid w:val="00F47DD3"/>
    <w:rsid w:val="00F7158C"/>
    <w:rsid w:val="00F84EB8"/>
    <w:rsid w:val="00FC4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B74C9F0"/>
  <w15:chartTrackingRefBased/>
  <w15:docId w15:val="{725F6B40-455C-4F37-8033-5075FA5CD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43A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1DF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21DF6"/>
  </w:style>
  <w:style w:type="paragraph" w:styleId="a5">
    <w:name w:val="footer"/>
    <w:basedOn w:val="a"/>
    <w:link w:val="a6"/>
    <w:uiPriority w:val="99"/>
    <w:unhideWhenUsed/>
    <w:rsid w:val="00721DF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21DF6"/>
  </w:style>
  <w:style w:type="table" w:styleId="a7">
    <w:name w:val="Table Grid"/>
    <w:basedOn w:val="a1"/>
    <w:uiPriority w:val="39"/>
    <w:rsid w:val="008C10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47DD3"/>
    <w:pPr>
      <w:ind w:leftChars="400" w:left="840"/>
    </w:pPr>
  </w:style>
  <w:style w:type="character" w:customStyle="1" w:styleId="result">
    <w:name w:val="result"/>
    <w:basedOn w:val="a0"/>
    <w:rsid w:val="00407D1E"/>
    <w:rPr>
      <w:color w:val="000080"/>
    </w:rPr>
  </w:style>
  <w:style w:type="character" w:styleId="a9">
    <w:name w:val="Hyperlink"/>
    <w:basedOn w:val="a0"/>
    <w:uiPriority w:val="99"/>
    <w:semiHidden/>
    <w:unhideWhenUsed/>
    <w:rsid w:val="00A04DEA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A04DEA"/>
    <w:rPr>
      <w:color w:val="954F72"/>
      <w:u w:val="single"/>
    </w:rPr>
  </w:style>
  <w:style w:type="paragraph" w:customStyle="1" w:styleId="msonormal0">
    <w:name w:val="msonormal"/>
    <w:basedOn w:val="a"/>
    <w:rsid w:val="00A04DE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A04DE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66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0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4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639F18-C94B-44AA-89ED-479D3C78DE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enobu Nogami</dc:creator>
  <cp:keywords/>
  <dc:description/>
  <cp:lastModifiedBy>Nogami Munenobu</cp:lastModifiedBy>
  <cp:revision>2</cp:revision>
  <dcterms:created xsi:type="dcterms:W3CDTF">2021-03-01T22:14:00Z</dcterms:created>
  <dcterms:modified xsi:type="dcterms:W3CDTF">2021-03-01T22:14:00Z</dcterms:modified>
</cp:coreProperties>
</file>